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7"/>
        <w:gridCol w:w="4499"/>
        <w:gridCol w:w="6966"/>
      </w:tblGrid>
      <w:tr w:rsidR="009D2224" w:rsidRPr="009D2224" w:rsidTr="0064106A">
        <w:trPr>
          <w:trHeight w:val="221"/>
        </w:trPr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omain 1: research team and reflexivity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Personal characteristic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. Interviewer/facilitat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ich author(s) conducted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>One researcher (EA) conducted the interview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. Credential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were the researcher’s credentials? (e.g. PhD, MD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A</w:t>
            </w:r>
            <w:r>
              <w:t xml:space="preserve"> is working towards a postgraduate qualificati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. Occu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 xml:space="preserve">EA </w:t>
            </w:r>
            <w:r w:rsidR="001511EE">
              <w:rPr>
                <w:rFonts w:eastAsia="Times New Roman" w:cs="Arial"/>
                <w:lang w:eastAsia="en-GB"/>
              </w:rPr>
              <w:t>is a vascular surge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4. Gend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>EA is</w:t>
            </w:r>
            <w:r w:rsidRPr="009D2224">
              <w:rPr>
                <w:rFonts w:eastAsia="Times New Roman" w:cs="Arial"/>
                <w:lang w:eastAsia="en-GB"/>
              </w:rPr>
              <w:t xml:space="preserve"> female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5. Experience and train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EA has been involved i</w:t>
            </w:r>
            <w:r w:rsidR="0089625F">
              <w:rPr>
                <w:rFonts w:cs="Arial"/>
              </w:rPr>
              <w:t>n previous qualitative research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lastRenderedPageBreak/>
              <w:t>Relationship with participant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6. Relationship establish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Some</w:t>
            </w:r>
            <w:r w:rsidR="001511EE" w:rsidRPr="004C11CE">
              <w:t xml:space="preserve"> participants were known to EA </w:t>
            </w:r>
            <w:r w:rsidR="001511EE">
              <w:t>prior to the study commencement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7. Participant knowledge of the interview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did the participants know about the researcher? (e.g. personal goals, reasons for doing the research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 xml:space="preserve">Participants knew </w:t>
            </w:r>
            <w:r w:rsidR="0064106A" w:rsidRPr="0064106A">
              <w:rPr>
                <w:rFonts w:eastAsia="Times New Roman" w:cs="Arial"/>
                <w:lang w:eastAsia="en-GB"/>
              </w:rPr>
              <w:t>EA’s background as a vascular surgeon, and understood the purpose of the research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characteristics were reported about the interviewer/facilitator? (e.g. bias, assumptions, reasons and interests in the research topic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64106A" w:rsidP="0089625F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 xml:space="preserve">As a vascular surgeon, EA had pre-existing assumptions around the study. These were regularly reflected </w:t>
            </w:r>
            <w:r w:rsidR="0089625F">
              <w:rPr>
                <w:rFonts w:eastAsia="Times New Roman" w:cs="Arial"/>
                <w:lang w:eastAsia="en-GB"/>
              </w:rPr>
              <w:t>on during the research process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omain 2: study design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Theoretical framework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9. Methodological orientation and theo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methodological orientation was stated to underpin the study? (e.g. grounded theory, discourse analysis, ethnography, phenomenology, content analysi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F45578">
              <w:rPr>
                <w:rFonts w:cs="Arial"/>
              </w:rPr>
              <w:t>Directed content analysis was performed according to the framework</w:t>
            </w:r>
            <w:r w:rsidR="0089625F">
              <w:rPr>
                <w:rFonts w:cs="Arial"/>
              </w:rPr>
              <w:t xml:space="preserve"> method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Participant selecti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0. Sampl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were participants selected? (e.g. purposive, convenience, consecutive, snowbal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F45578">
              <w:rPr>
                <w:rFonts w:cs="Arial"/>
              </w:rPr>
              <w:t>Primary care clinicians who refer (or who would potentially refer) into the units where processes had been previously mapped were purposively sampled, supplemented wi</w:t>
            </w:r>
            <w:r w:rsidR="0089625F">
              <w:rPr>
                <w:rFonts w:cs="Arial"/>
              </w:rPr>
              <w:t>th snowball sampling technique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1. Method of approa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were participants approached? (e.g. face to face, telephone, mail, e-mai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F45578">
              <w:rPr>
                <w:rFonts w:cs="Arial"/>
              </w:rPr>
              <w:t>Potential participants were invited to take part in the qualitative interview study over email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2. Sample siz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20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3. Non-partici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None dropped out or rescinded consent at a later stage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Setting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ere was the data collected? (e.g. home, clinic, workplac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B357F7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Interviews were carried out online using Microsoft Team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No</w:t>
            </w:r>
            <w:r w:rsidR="0089625F">
              <w:t>n-participants were not present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6. Description of samp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are the important characteristics of the sample? (e.g. demographic data, dat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F45578">
              <w:rPr>
                <w:rFonts w:cs="Arial"/>
              </w:rPr>
              <w:t>Eight podiatrists, seven GPs a</w:t>
            </w:r>
            <w:r>
              <w:rPr>
                <w:rFonts w:cs="Arial"/>
              </w:rPr>
              <w:t>nd five nurses were interviewed between November 2022 and February 2023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ata collecti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7. Interview guid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questions, prompts, guides provided by the authors? Was it pilot test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89625F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F45578">
              <w:rPr>
                <w:rFonts w:cs="Arial"/>
              </w:rPr>
              <w:t>A topic guide (A</w:t>
            </w:r>
            <w:r w:rsidR="0089625F">
              <w:rPr>
                <w:rFonts w:cs="Arial"/>
              </w:rPr>
              <w:t>dditional file 2</w:t>
            </w:r>
            <w:r w:rsidRPr="00F45578">
              <w:rPr>
                <w:rFonts w:cs="Arial"/>
              </w:rPr>
              <w:t>) was used, based on the TDF, designed to elicit general and specific beliefs about the relevance of each domain to timely referral of suspect</w:t>
            </w:r>
            <w:r>
              <w:rPr>
                <w:rFonts w:cs="Arial"/>
              </w:rPr>
              <w:t xml:space="preserve">ed CLTI. It was not pilot tested. </w:t>
            </w:r>
            <w:r w:rsidRPr="00F45578">
              <w:rPr>
                <w:rFonts w:cs="Arial"/>
              </w:rPr>
              <w:t>The topic guide was subject to minor iterative alterations as the interviews progressed. Prompts were used, such as “tell me more”, when further ex</w:t>
            </w:r>
            <w:r w:rsidR="0089625F">
              <w:rPr>
                <w:rFonts w:cs="Arial"/>
              </w:rPr>
              <w:t>planation was considered useful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8. Repeat interview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722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 xml:space="preserve">No 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9. Audio/visual record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ach interview was</w:t>
            </w:r>
            <w:r w:rsidR="00584811">
              <w:rPr>
                <w:rFonts w:eastAsia="Times New Roman" w:cs="Arial"/>
                <w:lang w:eastAsia="en-GB"/>
              </w:rPr>
              <w:t xml:space="preserve"> audio and video </w:t>
            </w:r>
            <w:r w:rsidR="009D2224" w:rsidRPr="009D2224">
              <w:rPr>
                <w:rFonts w:eastAsia="Times New Roman" w:cs="Arial"/>
                <w:lang w:eastAsia="en-GB"/>
              </w:rPr>
              <w:t>recorded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0. Field not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field notes made during and/or after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A reflexive diary was kept, and individual reflections written after each interview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1. D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A81C33" w:rsidP="00B357F7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Interviews lasted between 30</w:t>
            </w:r>
            <w:r w:rsidR="00584811">
              <w:t xml:space="preserve"> and </w:t>
            </w:r>
            <w:r w:rsidR="00B357F7">
              <w:t>56</w:t>
            </w:r>
            <w:r w:rsidR="00584811">
              <w:t xml:space="preserve"> minutes</w:t>
            </w:r>
            <w:r w:rsidR="00C92432">
              <w:t xml:space="preserve"> (mean 44 minutes)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2. Data sat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B357F7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F45578">
              <w:rPr>
                <w:rFonts w:cs="Arial"/>
              </w:rPr>
              <w:t xml:space="preserve">The chosen number of 20 participants was informed by Guest et </w:t>
            </w:r>
            <w:proofErr w:type="spellStart"/>
            <w:r w:rsidRPr="00F45578">
              <w:rPr>
                <w:rFonts w:cs="Arial"/>
              </w:rPr>
              <w:t>al’s</w:t>
            </w:r>
            <w:proofErr w:type="spellEnd"/>
            <w:r w:rsidRPr="00F45578">
              <w:rPr>
                <w:rFonts w:cs="Arial"/>
              </w:rPr>
              <w:t xml:space="preserve"> recommendations for qualitative interviews following an experiment in data saturation, but increased from their recommended 12 interviews to reflect a slightly higher degree of heterogeneity within our participant group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3. Transcripts return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722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No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omain 3: analysis and findings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ata analysi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4. Number of data cod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89625F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F45578">
              <w:rPr>
                <w:rFonts w:cs="Arial"/>
              </w:rPr>
              <w:t>Following familiarisation with the data, the TDF domains were used to generate a framework in Microsoft Excel, into which content from the transcribed interviews was coded by one author (EA), using a coding strategy developed based deductively on the TDF, and edited inductively as coding progressed. A second author (PB) independently carried out coding of 15% of transcripts during this process to ensure reliability of the coding strategy. PB coded utterances previously coded by EA, blinded to previous allocation, and other utterances thought to be relevant.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id authors provide a description of the coding tre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89625F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The coding strategy is attached as </w:t>
            </w:r>
            <w:r w:rsidR="0089625F">
              <w:rPr>
                <w:rFonts w:eastAsia="Times New Roman" w:cs="Arial"/>
                <w:lang w:eastAsia="en-GB"/>
              </w:rPr>
              <w:t>Additional File 3</w:t>
            </w:r>
            <w:r w:rsidR="00584811">
              <w:rPr>
                <w:rFonts w:eastAsia="Times New Roman" w:cs="Arial"/>
                <w:lang w:eastAsia="en-GB"/>
              </w:rPr>
              <w:t xml:space="preserve"> 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6. Derivation of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89625F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No themes were identified in this work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7. Softwa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B357F7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Microsoft Excel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8. Participant check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No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Reporting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9. Quotations presen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participant quotations presented to illustrate the themes/findings? Was each quotation identified? (e.g. participant number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89625F" w:rsidP="00022C2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See Results section. Each quote was identified with participant </w:t>
            </w:r>
            <w:bookmarkStart w:id="0" w:name="_GoBack"/>
            <w:bookmarkEnd w:id="0"/>
            <w:r>
              <w:rPr>
                <w:rFonts w:eastAsia="Times New Roman" w:cs="Arial"/>
                <w:lang w:eastAsia="en-GB"/>
              </w:rPr>
              <w:t>number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0. Data and findings consist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there consistency between the data presented and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584811" w:rsidP="009D2224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When reviewed against the initial transcripts, the study findings </w:t>
            </w:r>
            <w:r w:rsidR="009D2224" w:rsidRPr="009D2224">
              <w:rPr>
                <w:rFonts w:eastAsia="Times New Roman" w:cs="Arial"/>
                <w:lang w:eastAsia="en-GB"/>
              </w:rPr>
              <w:t>accurately reflect the data collected</w:t>
            </w:r>
          </w:p>
          <w:p w:rsidR="009D2224" w:rsidRPr="009D2224" w:rsidRDefault="009D2224" w:rsidP="009D2224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1. Clarity of maj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major themes clearly presented i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:rsidR="00584811" w:rsidRPr="009D2224" w:rsidRDefault="0089625F" w:rsidP="00584811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Relevant domains are presented in the Results section</w:t>
            </w:r>
          </w:p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2. Clarity of min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Is there a description of diverse cases or discussion of minor theme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:rsidR="009D2224" w:rsidRPr="009D2224" w:rsidRDefault="0089625F" w:rsidP="0089625F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Relevant domains are presented in the Results section</w:t>
            </w:r>
          </w:p>
        </w:tc>
      </w:tr>
    </w:tbl>
    <w:p w:rsidR="009D2224" w:rsidRPr="009D2224" w:rsidRDefault="009D2224" w:rsidP="009D2224">
      <w:pPr>
        <w:shd w:val="clear" w:color="auto" w:fill="FFFFFF"/>
        <w:spacing w:line="240" w:lineRule="auto"/>
        <w:ind w:left="720"/>
        <w:textAlignment w:val="top"/>
        <w:rPr>
          <w:rFonts w:ascii="Times New Roman" w:eastAsia="Times New Roman" w:hAnsi="Times New Roman" w:cs="Times New Roman"/>
          <w:color w:val="000000"/>
          <w:sz w:val="19"/>
          <w:szCs w:val="19"/>
          <w:lang w:eastAsia="en-GB"/>
        </w:rPr>
      </w:pPr>
    </w:p>
    <w:p w:rsidR="008607BF" w:rsidRPr="008607BF" w:rsidRDefault="008607BF" w:rsidP="008607BF"/>
    <w:sectPr w:rsidR="008607BF" w:rsidRPr="008607BF" w:rsidSect="009D22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224"/>
    <w:rsid w:val="00022C2E"/>
    <w:rsid w:val="000874D5"/>
    <w:rsid w:val="00096ACF"/>
    <w:rsid w:val="000D4E5F"/>
    <w:rsid w:val="00111A23"/>
    <w:rsid w:val="001511EE"/>
    <w:rsid w:val="001F0C2F"/>
    <w:rsid w:val="002656F2"/>
    <w:rsid w:val="002D729D"/>
    <w:rsid w:val="0035264F"/>
    <w:rsid w:val="003C0983"/>
    <w:rsid w:val="00460288"/>
    <w:rsid w:val="004C230E"/>
    <w:rsid w:val="004E132B"/>
    <w:rsid w:val="00541377"/>
    <w:rsid w:val="00547C69"/>
    <w:rsid w:val="00584811"/>
    <w:rsid w:val="0064106A"/>
    <w:rsid w:val="00760FE9"/>
    <w:rsid w:val="007833E2"/>
    <w:rsid w:val="008607BF"/>
    <w:rsid w:val="008804A8"/>
    <w:rsid w:val="0089625F"/>
    <w:rsid w:val="009D2224"/>
    <w:rsid w:val="009D2722"/>
    <w:rsid w:val="00A547D7"/>
    <w:rsid w:val="00A81C33"/>
    <w:rsid w:val="00AC61C4"/>
    <w:rsid w:val="00B357F7"/>
    <w:rsid w:val="00C92432"/>
    <w:rsid w:val="00CC31D8"/>
    <w:rsid w:val="00CC7C49"/>
    <w:rsid w:val="00CE7D99"/>
    <w:rsid w:val="00D51076"/>
    <w:rsid w:val="00D64343"/>
    <w:rsid w:val="00DA111B"/>
    <w:rsid w:val="00DA79CD"/>
    <w:rsid w:val="00F8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9034C"/>
  <w15:chartTrackingRefBased/>
  <w15:docId w15:val="{8776BE6F-6150-4B26-9653-A31781EB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RCS Normal"/>
    <w:qFormat/>
    <w:rsid w:val="000874D5"/>
    <w:rPr>
      <w:rFonts w:ascii="Arial" w:hAnsi="Arial"/>
    </w:rPr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AC61C4"/>
    <w:pPr>
      <w:keepNext/>
      <w:keepLines/>
      <w:spacing w:before="480"/>
      <w:outlineLvl w:val="0"/>
    </w:pPr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unhideWhenUsed/>
    <w:qFormat/>
    <w:rsid w:val="00760FE9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F0C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unhideWhenUsed/>
    <w:qFormat/>
    <w:rsid w:val="001F0C2F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F0C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AC61C4"/>
    <w:pPr>
      <w:spacing w:line="240" w:lineRule="auto"/>
    </w:pPr>
    <w:rPr>
      <w:rFonts w:ascii="Arial" w:hAnsi="Arial"/>
    </w:r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AC61C4"/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Subtitle">
    <w:name w:val="Subtitle"/>
    <w:aliases w:val="RCS Subtitle,Author"/>
    <w:basedOn w:val="Normal"/>
    <w:next w:val="Normal"/>
    <w:link w:val="SubtitleChar"/>
    <w:uiPriority w:val="11"/>
    <w:qFormat/>
    <w:rsid w:val="00AC61C4"/>
    <w:pPr>
      <w:numPr>
        <w:ilvl w:val="1"/>
      </w:numPr>
    </w:pPr>
    <w:rPr>
      <w:rFonts w:eastAsiaTheme="majorEastAsia" w:cstheme="majorBidi"/>
      <w:b/>
      <w:iCs/>
      <w:color w:val="49C5B1"/>
      <w:spacing w:val="15"/>
      <w:szCs w:val="24"/>
    </w:rPr>
  </w:style>
  <w:style w:type="character" w:customStyle="1" w:styleId="SubtitleChar">
    <w:name w:val="Subtitle Char"/>
    <w:aliases w:val="RCS Subtitle Char,Author Char"/>
    <w:basedOn w:val="DefaultParagraphFont"/>
    <w:link w:val="Subtitle"/>
    <w:uiPriority w:val="11"/>
    <w:rsid w:val="00AC61C4"/>
    <w:rPr>
      <w:rFonts w:ascii="Arial" w:eastAsiaTheme="majorEastAsia" w:hAnsi="Arial" w:cstheme="majorBidi"/>
      <w:b/>
      <w:iCs/>
      <w:color w:val="49C5B1"/>
      <w:spacing w:val="15"/>
      <w:szCs w:val="24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760FE9"/>
    <w:rPr>
      <w:rFonts w:ascii="Arial" w:eastAsiaTheme="majorEastAsia" w:hAnsi="Arial" w:cstheme="majorBidi"/>
      <w:bCs/>
      <w:color w:val="000000" w:themeColor="text1"/>
      <w:sz w:val="32"/>
      <w:szCs w:val="26"/>
    </w:rPr>
  </w:style>
  <w:style w:type="character" w:styleId="SubtleEmphasis">
    <w:name w:val="Subtle Emphasis"/>
    <w:basedOn w:val="DefaultParagraphFont"/>
    <w:uiPriority w:val="19"/>
    <w:rsid w:val="00DA111B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1C4"/>
    <w:rPr>
      <w:rFonts w:ascii="Arial" w:hAnsi="Arial"/>
    </w:rPr>
  </w:style>
  <w:style w:type="character" w:styleId="Emphasis">
    <w:name w:val="Emphasis"/>
    <w:basedOn w:val="DefaultParagraphFont"/>
    <w:uiPriority w:val="20"/>
    <w:rsid w:val="00760FE9"/>
    <w:rPr>
      <w:i/>
      <w:iCs/>
    </w:rPr>
  </w:style>
  <w:style w:type="character" w:styleId="IntenseEmphasis">
    <w:name w:val="Intense Emphasis"/>
    <w:basedOn w:val="DefaultParagraphFont"/>
    <w:uiPriority w:val="21"/>
    <w:rsid w:val="00760FE9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rsid w:val="00760F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0F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C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1F0C2F"/>
    <w:rPr>
      <w:rFonts w:ascii="Arial" w:eastAsiaTheme="majorEastAsia" w:hAnsi="Arial" w:cstheme="majorBidi"/>
      <w:iCs/>
      <w:color w:val="000000" w:themeColor="text1"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F0C2F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RCStable">
    <w:name w:val="RCS table"/>
    <w:basedOn w:val="TableNormal"/>
    <w:uiPriority w:val="99"/>
    <w:rsid w:val="004C230E"/>
    <w:pPr>
      <w:spacing w:line="240" w:lineRule="auto"/>
    </w:pPr>
    <w:tblPr>
      <w:tblStyleRowBandSize w:val="1"/>
      <w:tblStyleColBandSize w:val="1"/>
      <w:tblBorders>
        <w:top w:val="single" w:sz="4" w:space="0" w:color="3071C3" w:themeColor="text2" w:themeTint="BF"/>
        <w:left w:val="single" w:sz="4" w:space="0" w:color="3071C3" w:themeColor="text2" w:themeTint="BF"/>
        <w:bottom w:val="single" w:sz="4" w:space="0" w:color="3071C3" w:themeColor="text2" w:themeTint="BF"/>
        <w:right w:val="single" w:sz="4" w:space="0" w:color="3071C3" w:themeColor="text2" w:themeTint="BF"/>
        <w:insideH w:val="single" w:sz="4" w:space="0" w:color="3071C3" w:themeColor="text2" w:themeTint="BF"/>
        <w:insideV w:val="single" w:sz="4" w:space="0" w:color="3071C3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E5E2D1" w:themeFill="background2" w:themeFillShade="F2"/>
      </w:tcPr>
    </w:tblStylePr>
  </w:style>
  <w:style w:type="table" w:styleId="TableGrid">
    <w:name w:val="Table Grid"/>
    <w:basedOn w:val="TableNormal"/>
    <w:uiPriority w:val="59"/>
    <w:rsid w:val="004C23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D222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D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margin">
    <w:name w:val="no_margin"/>
    <w:basedOn w:val="Normal"/>
    <w:rsid w:val="009D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3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8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8088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85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3EC1D2-26DF-46CD-856F-4573FC159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927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of England</Company>
  <LinksUpToDate>false</LinksUpToDate>
  <CharactersWithSpaces>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Atkins</dc:creator>
  <cp:keywords/>
  <dc:description/>
  <cp:lastModifiedBy>Eleanor Atkins</cp:lastModifiedBy>
  <cp:revision>5</cp:revision>
  <dcterms:created xsi:type="dcterms:W3CDTF">2023-08-24T13:33:00Z</dcterms:created>
  <dcterms:modified xsi:type="dcterms:W3CDTF">2023-09-18T17:31:00Z</dcterms:modified>
</cp:coreProperties>
</file>